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E4" w:rsidRDefault="00DD59E7" w:rsidP="000B17DB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30"/>
        </w:rPr>
      </w:pPr>
      <w:r>
        <w:rPr>
          <w:rFonts w:ascii="Times New Roman" w:hAnsi="Times New Roman" w:cs="Times New Roman"/>
          <w:b/>
          <w:sz w:val="28"/>
          <w:szCs w:val="30"/>
        </w:rPr>
        <w:t>Supplemental Figure Legends:</w:t>
      </w:r>
      <w:r w:rsidR="00501AE4" w:rsidRPr="00501AE4">
        <w:rPr>
          <w:rFonts w:ascii="Times New Roman" w:hAnsi="Times New Roman" w:cs="Times New Roman"/>
          <w:b/>
          <w:sz w:val="28"/>
          <w:szCs w:val="30"/>
        </w:rPr>
        <w:t xml:space="preserve"> </w:t>
      </w:r>
    </w:p>
    <w:p w:rsidR="008A4F82" w:rsidRDefault="008A4F82" w:rsidP="000B17DB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30"/>
        </w:rPr>
      </w:pPr>
    </w:p>
    <w:p w:rsidR="006460E7" w:rsidRDefault="00DD59E7" w:rsidP="002F58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69731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="006973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9731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69731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6460E7" w:rsidRPr="006460E7">
        <w:rPr>
          <w:rFonts w:ascii="Times New Roman" w:hAnsi="Times New Roman" w:cs="Times New Roman"/>
          <w:b/>
          <w:sz w:val="24"/>
          <w:szCs w:val="24"/>
        </w:rPr>
        <w:t>Study s</w:t>
      </w:r>
      <w:r w:rsidR="00CE08D7">
        <w:rPr>
          <w:rFonts w:ascii="Times New Roman" w:hAnsi="Times New Roman" w:cs="Times New Roman" w:hint="eastAsia"/>
          <w:b/>
          <w:sz w:val="24"/>
          <w:szCs w:val="24"/>
        </w:rPr>
        <w:t>ite</w:t>
      </w:r>
      <w:r w:rsidR="006460E7" w:rsidRPr="006460E7">
        <w:rPr>
          <w:rFonts w:ascii="Times New Roman" w:hAnsi="Times New Roman" w:cs="Times New Roman"/>
          <w:b/>
          <w:sz w:val="24"/>
          <w:szCs w:val="24"/>
        </w:rPr>
        <w:t xml:space="preserve"> in China</w:t>
      </w:r>
      <w:r w:rsidR="004E476E">
        <w:rPr>
          <w:rFonts w:ascii="Times New Roman" w:hAnsi="Times New Roman" w:cs="Times New Roman"/>
          <w:b/>
          <w:sz w:val="24"/>
          <w:szCs w:val="24"/>
        </w:rPr>
        <w:t>.</w:t>
      </w:r>
      <w:r w:rsidR="001850B3" w:rsidRPr="001850B3">
        <w:t xml:space="preserve"> </w:t>
      </w:r>
      <w:r w:rsidR="001850B3" w:rsidRPr="00755466">
        <w:rPr>
          <w:rFonts w:ascii="Times New Roman" w:hAnsi="Times New Roman" w:cs="Times New Roman"/>
          <w:sz w:val="24"/>
          <w:szCs w:val="24"/>
        </w:rPr>
        <w:t xml:space="preserve">The map was created </w:t>
      </w:r>
      <w:r w:rsidR="00AB406D">
        <w:rPr>
          <w:rFonts w:ascii="Times New Roman" w:hAnsi="Times New Roman" w:cs="Times New Roman"/>
          <w:sz w:val="24"/>
          <w:szCs w:val="24"/>
        </w:rPr>
        <w:t xml:space="preserve">by </w:t>
      </w:r>
      <w:r w:rsidR="00E25947">
        <w:rPr>
          <w:rFonts w:ascii="Times New Roman" w:hAnsi="Times New Roman" w:cs="Times New Roman"/>
          <w:sz w:val="24"/>
          <w:szCs w:val="24"/>
        </w:rPr>
        <w:t xml:space="preserve">Kun Liu </w:t>
      </w:r>
      <w:r w:rsidR="001850B3" w:rsidRPr="00755466">
        <w:rPr>
          <w:rFonts w:ascii="Times New Roman" w:hAnsi="Times New Roman" w:cs="Times New Roman"/>
          <w:sz w:val="24"/>
          <w:szCs w:val="24"/>
        </w:rPr>
        <w:t xml:space="preserve">in ArcGIS 10.1 </w:t>
      </w:r>
      <w:r w:rsidR="00B87303">
        <w:rPr>
          <w:rFonts w:ascii="Times New Roman" w:hAnsi="Times New Roman" w:cs="Times New Roman" w:hint="eastAsia"/>
          <w:sz w:val="24"/>
          <w:szCs w:val="24"/>
        </w:rPr>
        <w:t>S</w:t>
      </w:r>
      <w:r w:rsidR="00E25947" w:rsidRPr="00755466">
        <w:rPr>
          <w:rFonts w:ascii="Times New Roman" w:hAnsi="Times New Roman" w:cs="Times New Roman"/>
          <w:sz w:val="24"/>
          <w:szCs w:val="24"/>
        </w:rPr>
        <w:t xml:space="preserve">oftware, </w:t>
      </w:r>
      <w:r w:rsidR="001850B3" w:rsidRPr="00755466">
        <w:rPr>
          <w:rFonts w:ascii="Times New Roman" w:hAnsi="Times New Roman" w:cs="Times New Roman"/>
          <w:sz w:val="24"/>
          <w:szCs w:val="24"/>
        </w:rPr>
        <w:t>ESRI Inc., Redlands, CA, USA, (</w:t>
      </w:r>
      <w:hyperlink r:id="rId8" w:history="1">
        <w:r w:rsidR="00CE08D7" w:rsidRPr="001D4381">
          <w:rPr>
            <w:rStyle w:val="Hyperlink"/>
            <w:rFonts w:ascii="Times New Roman" w:hAnsi="Times New Roman" w:cs="Times New Roman"/>
            <w:sz w:val="24"/>
            <w:szCs w:val="24"/>
          </w:rPr>
          <w:t>https://www.arcgis.com/index.html</w:t>
        </w:r>
      </w:hyperlink>
      <w:r w:rsidR="001850B3" w:rsidRPr="00755466">
        <w:rPr>
          <w:rFonts w:ascii="Times New Roman" w:hAnsi="Times New Roman" w:cs="Times New Roman"/>
          <w:sz w:val="24"/>
          <w:szCs w:val="24"/>
        </w:rPr>
        <w:t>).</w:t>
      </w:r>
    </w:p>
    <w:p w:rsidR="00DD59E7" w:rsidRDefault="00DD59E7" w:rsidP="00CE08D7">
      <w:pPr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E08D7" w:rsidRDefault="00DD59E7" w:rsidP="00CE08D7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2. </w:t>
      </w:r>
      <w:r w:rsidR="00CE08D7">
        <w:rPr>
          <w:rFonts w:ascii="Times New Roman" w:hAnsi="Times New Roman" w:cs="Times New Roman"/>
          <w:b/>
          <w:sz w:val="24"/>
          <w:szCs w:val="24"/>
        </w:rPr>
        <w:t>Annual incidence of HFMD in Xi’an City at the township level, 2009-2018.</w:t>
      </w:r>
      <w:r w:rsidR="00CE08D7" w:rsidRPr="001850B3">
        <w:t xml:space="preserve"> </w:t>
      </w:r>
      <w:r w:rsidR="00CE08D7" w:rsidRPr="00755466">
        <w:rPr>
          <w:rFonts w:ascii="Times New Roman" w:hAnsi="Times New Roman" w:cs="Times New Roman"/>
          <w:sz w:val="24"/>
          <w:szCs w:val="24"/>
        </w:rPr>
        <w:t xml:space="preserve">The map was created </w:t>
      </w:r>
      <w:r w:rsidR="00CE08D7">
        <w:rPr>
          <w:rFonts w:ascii="Times New Roman" w:hAnsi="Times New Roman" w:cs="Times New Roman"/>
          <w:sz w:val="24"/>
          <w:szCs w:val="24"/>
        </w:rPr>
        <w:t xml:space="preserve">by Kun Liu </w:t>
      </w:r>
      <w:r w:rsidR="00CE08D7" w:rsidRPr="00755466">
        <w:rPr>
          <w:rFonts w:ascii="Times New Roman" w:hAnsi="Times New Roman" w:cs="Times New Roman"/>
          <w:sz w:val="24"/>
          <w:szCs w:val="24"/>
        </w:rPr>
        <w:t xml:space="preserve">in ArcGIS 10.1 </w:t>
      </w:r>
      <w:r w:rsidR="00CE08D7">
        <w:rPr>
          <w:rFonts w:ascii="Times New Roman" w:hAnsi="Times New Roman" w:cs="Times New Roman" w:hint="eastAsia"/>
          <w:sz w:val="24"/>
          <w:szCs w:val="24"/>
        </w:rPr>
        <w:t>S</w:t>
      </w:r>
      <w:r w:rsidR="00CE08D7" w:rsidRPr="00755466">
        <w:rPr>
          <w:rFonts w:ascii="Times New Roman" w:hAnsi="Times New Roman" w:cs="Times New Roman"/>
          <w:sz w:val="24"/>
          <w:szCs w:val="24"/>
        </w:rPr>
        <w:t>oftware, ESRI Inc., Redlands, CA, USA, (</w:t>
      </w:r>
      <w:hyperlink r:id="rId9" w:history="1">
        <w:r w:rsidR="00CE08D7" w:rsidRPr="001D4381">
          <w:rPr>
            <w:rStyle w:val="Hyperlink"/>
            <w:rFonts w:ascii="Times New Roman" w:hAnsi="Times New Roman" w:cs="Times New Roman"/>
            <w:sz w:val="24"/>
            <w:szCs w:val="24"/>
          </w:rPr>
          <w:t>https://www.arcgis.com/index.html</w:t>
        </w:r>
      </w:hyperlink>
      <w:r w:rsidR="00CE08D7" w:rsidRPr="00755466">
        <w:rPr>
          <w:rFonts w:ascii="Times New Roman" w:hAnsi="Times New Roman" w:cs="Times New Roman"/>
          <w:sz w:val="24"/>
          <w:szCs w:val="24"/>
        </w:rPr>
        <w:t>).</w:t>
      </w:r>
    </w:p>
    <w:p w:rsidR="00DD59E7" w:rsidRDefault="00DD59E7" w:rsidP="008E0DE2">
      <w:pPr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3643" w:rsidRDefault="00DD59E7" w:rsidP="008E0DE2">
      <w:pPr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AF36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="006D4C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F36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8E0D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AF36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ree-dimensional graph of the relationship between 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eek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y </w:t>
      </w:r>
      <w:r w:rsidR="002F58A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verage</w:t>
      </w:r>
      <w:r w:rsidR="006973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mperature and 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cidence of HFMD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8 weeks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DD59E7" w:rsidRDefault="00DD59E7" w:rsidP="008E0DE2">
      <w:pPr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3643" w:rsidRDefault="00DD59E7" w:rsidP="008E0DE2">
      <w:pPr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2F58A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="008A4F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F58A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464EC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2F58A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2F58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ree-dimensional graph of the relationship between 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eek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y </w:t>
      </w:r>
      <w:r w:rsidR="0069731B" w:rsidRPr="006973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umulative 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cipitation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cidence of HFMD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8 weeks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DD59E7" w:rsidRDefault="00DD59E7" w:rsidP="006D4C3B">
      <w:pPr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9731B" w:rsidRPr="0069731B" w:rsidRDefault="00DD59E7" w:rsidP="006D4C3B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AF36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 S</w:t>
      </w:r>
      <w:r w:rsidR="008E0D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AF36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ree-dimensional graph of the relationship between </w:t>
      </w:r>
      <w:r w:rsidR="002F58A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eek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y </w:t>
      </w:r>
      <w:r w:rsidR="0069731B" w:rsidRPr="006973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umulative </w:t>
      </w:r>
      <w:r w:rsidR="00AF3643" w:rsidRP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vaporation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</w:t>
      </w:r>
      <w:r w:rsidR="00CE08D7" w:rsidRP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CE08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cidence of HFMD</w:t>
      </w:r>
      <w:r w:rsidR="00CE08D7" w:rsidRP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E0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8 weeks</w:t>
      </w:r>
      <w:r w:rsidR="00AF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sectPr w:rsidR="0069731B" w:rsidRPr="0069731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55F" w:rsidRDefault="00A7055F" w:rsidP="006460E7">
      <w:r>
        <w:separator/>
      </w:r>
    </w:p>
  </w:endnote>
  <w:endnote w:type="continuationSeparator" w:id="0">
    <w:p w:rsidR="00A7055F" w:rsidRDefault="00A7055F" w:rsidP="00646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0507380"/>
      <w:docPartObj>
        <w:docPartGallery w:val="Page Numbers (Bottom of Page)"/>
        <w:docPartUnique/>
      </w:docPartObj>
    </w:sdtPr>
    <w:sdtEndPr/>
    <w:sdtContent>
      <w:p w:rsidR="000B17DB" w:rsidRDefault="000B17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9E7" w:rsidRPr="00DD59E7">
          <w:rPr>
            <w:noProof/>
            <w:lang w:val="zh-CN"/>
          </w:rPr>
          <w:t>1</w:t>
        </w:r>
        <w:r>
          <w:fldChar w:fldCharType="end"/>
        </w:r>
      </w:p>
    </w:sdtContent>
  </w:sdt>
  <w:p w:rsidR="000B17DB" w:rsidRDefault="000B17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55F" w:rsidRDefault="00A7055F" w:rsidP="006460E7">
      <w:r>
        <w:separator/>
      </w:r>
    </w:p>
  </w:footnote>
  <w:footnote w:type="continuationSeparator" w:id="0">
    <w:p w:rsidR="00A7055F" w:rsidRDefault="00A7055F" w:rsidP="006460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05CF8"/>
    <w:multiLevelType w:val="hybridMultilevel"/>
    <w:tmpl w:val="429CBA22"/>
    <w:lvl w:ilvl="0" w:tplc="E9643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2B3"/>
    <w:rsid w:val="00042962"/>
    <w:rsid w:val="00095436"/>
    <w:rsid w:val="000B17DB"/>
    <w:rsid w:val="000B4412"/>
    <w:rsid w:val="000D5752"/>
    <w:rsid w:val="000E1225"/>
    <w:rsid w:val="0010690D"/>
    <w:rsid w:val="00152138"/>
    <w:rsid w:val="001850B3"/>
    <w:rsid w:val="001C7E2C"/>
    <w:rsid w:val="002930B2"/>
    <w:rsid w:val="002A4649"/>
    <w:rsid w:val="002B3745"/>
    <w:rsid w:val="002B4916"/>
    <w:rsid w:val="002E7F72"/>
    <w:rsid w:val="002F58A9"/>
    <w:rsid w:val="00311FE2"/>
    <w:rsid w:val="00333EF3"/>
    <w:rsid w:val="00364AB2"/>
    <w:rsid w:val="003A740F"/>
    <w:rsid w:val="003C2D52"/>
    <w:rsid w:val="0041236E"/>
    <w:rsid w:val="004319F9"/>
    <w:rsid w:val="00464ECD"/>
    <w:rsid w:val="00473E66"/>
    <w:rsid w:val="00486946"/>
    <w:rsid w:val="004E476E"/>
    <w:rsid w:val="00501AE4"/>
    <w:rsid w:val="00542CD7"/>
    <w:rsid w:val="005B564F"/>
    <w:rsid w:val="005D3BD1"/>
    <w:rsid w:val="00601CDF"/>
    <w:rsid w:val="006308C3"/>
    <w:rsid w:val="006460E7"/>
    <w:rsid w:val="00662DA1"/>
    <w:rsid w:val="0069731B"/>
    <w:rsid w:val="006A779C"/>
    <w:rsid w:val="006D4C3B"/>
    <w:rsid w:val="00710E56"/>
    <w:rsid w:val="00755466"/>
    <w:rsid w:val="00793F54"/>
    <w:rsid w:val="007C3392"/>
    <w:rsid w:val="007C4176"/>
    <w:rsid w:val="007C52B3"/>
    <w:rsid w:val="00815EC8"/>
    <w:rsid w:val="00872880"/>
    <w:rsid w:val="008A4F82"/>
    <w:rsid w:val="008E0DE2"/>
    <w:rsid w:val="009942D5"/>
    <w:rsid w:val="009C4162"/>
    <w:rsid w:val="00A02483"/>
    <w:rsid w:val="00A14741"/>
    <w:rsid w:val="00A56164"/>
    <w:rsid w:val="00A56C60"/>
    <w:rsid w:val="00A7055F"/>
    <w:rsid w:val="00AB406D"/>
    <w:rsid w:val="00AF3643"/>
    <w:rsid w:val="00B20D32"/>
    <w:rsid w:val="00B2434A"/>
    <w:rsid w:val="00B87303"/>
    <w:rsid w:val="00C43DC6"/>
    <w:rsid w:val="00C6131E"/>
    <w:rsid w:val="00CA585A"/>
    <w:rsid w:val="00CE08D7"/>
    <w:rsid w:val="00D41546"/>
    <w:rsid w:val="00D56ABD"/>
    <w:rsid w:val="00DB097E"/>
    <w:rsid w:val="00DB52FC"/>
    <w:rsid w:val="00DD59E7"/>
    <w:rsid w:val="00E25947"/>
    <w:rsid w:val="00E82128"/>
    <w:rsid w:val="00ED3626"/>
    <w:rsid w:val="00F111EB"/>
    <w:rsid w:val="00F21127"/>
    <w:rsid w:val="00F2114E"/>
    <w:rsid w:val="00F234D2"/>
    <w:rsid w:val="00F421BA"/>
    <w:rsid w:val="00F86B98"/>
    <w:rsid w:val="00FA0400"/>
    <w:rsid w:val="00FF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0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60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6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60E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46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34D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4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4D2"/>
  </w:style>
  <w:style w:type="paragraph" w:styleId="BalloonText">
    <w:name w:val="Balloon Text"/>
    <w:basedOn w:val="Normal"/>
    <w:link w:val="BalloonTextChar"/>
    <w:uiPriority w:val="99"/>
    <w:semiHidden/>
    <w:unhideWhenUsed/>
    <w:rsid w:val="00F234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4D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B17DB"/>
    <w:pPr>
      <w:ind w:firstLineChars="200" w:firstLine="420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0B17DB"/>
  </w:style>
  <w:style w:type="character" w:styleId="Hyperlink">
    <w:name w:val="Hyperlink"/>
    <w:basedOn w:val="DefaultParagraphFont"/>
    <w:uiPriority w:val="99"/>
    <w:unhideWhenUsed/>
    <w:rsid w:val="00E2594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0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60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6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60E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46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34D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4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4D2"/>
  </w:style>
  <w:style w:type="paragraph" w:styleId="BalloonText">
    <w:name w:val="Balloon Text"/>
    <w:basedOn w:val="Normal"/>
    <w:link w:val="BalloonTextChar"/>
    <w:uiPriority w:val="99"/>
    <w:semiHidden/>
    <w:unhideWhenUsed/>
    <w:rsid w:val="00F234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4D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B17DB"/>
    <w:pPr>
      <w:ind w:firstLineChars="200" w:firstLine="420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0B17DB"/>
  </w:style>
  <w:style w:type="character" w:styleId="Hyperlink">
    <w:name w:val="Hyperlink"/>
    <w:basedOn w:val="DefaultParagraphFont"/>
    <w:uiPriority w:val="99"/>
    <w:unhideWhenUsed/>
    <w:rsid w:val="00E259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cgis.com/index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arcgis.com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42</Words>
  <Characters>812</Characters>
  <Application>Microsoft Office Word</Application>
  <DocSecurity>0</DocSecurity>
  <Lines>6</Lines>
  <Paragraphs>1</Paragraphs>
  <ScaleCrop>false</ScaleCrop>
  <Company>Microsoft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OLK</dc:creator>
  <cp:keywords/>
  <dc:description/>
  <cp:lastModifiedBy>Lisa Small</cp:lastModifiedBy>
  <cp:revision>29</cp:revision>
  <dcterms:created xsi:type="dcterms:W3CDTF">2019-05-09T09:51:00Z</dcterms:created>
  <dcterms:modified xsi:type="dcterms:W3CDTF">2020-02-07T14:57:00Z</dcterms:modified>
</cp:coreProperties>
</file>